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28A92A" w14:textId="556616DC" w:rsidR="00904670" w:rsidRDefault="00904670" w:rsidP="00904670">
      <w:r>
        <w:t xml:space="preserve">Supplementary Table 1: </w:t>
      </w:r>
      <w:r>
        <w:t>Complications (*patients may have more than one complication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6"/>
        <w:gridCol w:w="3587"/>
        <w:gridCol w:w="2126"/>
        <w:gridCol w:w="2126"/>
      </w:tblGrid>
      <w:tr w:rsidR="00904670" w:rsidRPr="004569F8" w14:paraId="3659B93E" w14:textId="77777777" w:rsidTr="007D4F10">
        <w:tc>
          <w:tcPr>
            <w:tcW w:w="3823" w:type="dxa"/>
            <w:gridSpan w:val="2"/>
          </w:tcPr>
          <w:p w14:paraId="47EE6DB3" w14:textId="77777777" w:rsidR="00904670" w:rsidRPr="004569F8" w:rsidRDefault="00904670" w:rsidP="007D4F10">
            <w:pPr>
              <w:rPr>
                <w:sz w:val="16"/>
                <w:szCs w:val="16"/>
              </w:rPr>
            </w:pPr>
          </w:p>
        </w:tc>
        <w:tc>
          <w:tcPr>
            <w:tcW w:w="2126" w:type="dxa"/>
          </w:tcPr>
          <w:p w14:paraId="20F343C5" w14:textId="77777777" w:rsidR="00904670" w:rsidRPr="004569F8" w:rsidRDefault="00904670" w:rsidP="007D4F10">
            <w:pPr>
              <w:jc w:val="center"/>
              <w:rPr>
                <w:sz w:val="16"/>
                <w:szCs w:val="16"/>
              </w:rPr>
            </w:pPr>
            <w:r w:rsidRPr="004569F8">
              <w:rPr>
                <w:sz w:val="16"/>
                <w:szCs w:val="16"/>
              </w:rPr>
              <w:t>Group 1 (n = 50)</w:t>
            </w:r>
          </w:p>
        </w:tc>
        <w:tc>
          <w:tcPr>
            <w:tcW w:w="2126" w:type="dxa"/>
          </w:tcPr>
          <w:p w14:paraId="2F7BAAF1" w14:textId="77777777" w:rsidR="00904670" w:rsidRPr="004569F8" w:rsidRDefault="00904670" w:rsidP="007D4F10">
            <w:pPr>
              <w:jc w:val="center"/>
              <w:rPr>
                <w:sz w:val="16"/>
                <w:szCs w:val="16"/>
              </w:rPr>
            </w:pPr>
            <w:r w:rsidRPr="004569F8">
              <w:rPr>
                <w:sz w:val="16"/>
                <w:szCs w:val="16"/>
              </w:rPr>
              <w:t>Group 2 (n = 35)</w:t>
            </w:r>
          </w:p>
        </w:tc>
      </w:tr>
      <w:tr w:rsidR="00904670" w:rsidRPr="004569F8" w14:paraId="4A6A369A" w14:textId="77777777" w:rsidTr="007D4F10">
        <w:tc>
          <w:tcPr>
            <w:tcW w:w="3823" w:type="dxa"/>
            <w:gridSpan w:val="2"/>
          </w:tcPr>
          <w:p w14:paraId="2B244343" w14:textId="77777777" w:rsidR="00904670" w:rsidRPr="004569F8" w:rsidRDefault="00904670" w:rsidP="007D4F1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rgical</w:t>
            </w:r>
          </w:p>
        </w:tc>
        <w:tc>
          <w:tcPr>
            <w:tcW w:w="2126" w:type="dxa"/>
          </w:tcPr>
          <w:p w14:paraId="29351C9C" w14:textId="77777777" w:rsidR="00904670" w:rsidRPr="004569F8" w:rsidRDefault="00904670" w:rsidP="007D4F1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126" w:type="dxa"/>
          </w:tcPr>
          <w:p w14:paraId="75975A25" w14:textId="77777777" w:rsidR="00904670" w:rsidRPr="004569F8" w:rsidRDefault="00904670" w:rsidP="007D4F10">
            <w:pPr>
              <w:jc w:val="center"/>
              <w:rPr>
                <w:sz w:val="16"/>
                <w:szCs w:val="16"/>
              </w:rPr>
            </w:pPr>
          </w:p>
        </w:tc>
      </w:tr>
      <w:tr w:rsidR="00904670" w:rsidRPr="004569F8" w14:paraId="033958CC" w14:textId="77777777" w:rsidTr="007D4F10">
        <w:tc>
          <w:tcPr>
            <w:tcW w:w="236" w:type="dxa"/>
          </w:tcPr>
          <w:p w14:paraId="67BD80D8" w14:textId="77777777" w:rsidR="00904670" w:rsidRPr="004569F8" w:rsidRDefault="00904670" w:rsidP="007D4F10">
            <w:pPr>
              <w:rPr>
                <w:sz w:val="16"/>
                <w:szCs w:val="16"/>
              </w:rPr>
            </w:pPr>
          </w:p>
        </w:tc>
        <w:tc>
          <w:tcPr>
            <w:tcW w:w="3587" w:type="dxa"/>
          </w:tcPr>
          <w:p w14:paraId="6C04C292" w14:textId="77777777" w:rsidR="00904670" w:rsidRPr="004569F8" w:rsidRDefault="00904670" w:rsidP="007D4F1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layed/ Non-union</w:t>
            </w:r>
          </w:p>
        </w:tc>
        <w:tc>
          <w:tcPr>
            <w:tcW w:w="2126" w:type="dxa"/>
          </w:tcPr>
          <w:p w14:paraId="0DA94EA8" w14:textId="77777777" w:rsidR="00904670" w:rsidRPr="004569F8" w:rsidRDefault="00904670" w:rsidP="007D4F1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2126" w:type="dxa"/>
          </w:tcPr>
          <w:p w14:paraId="333B4100" w14:textId="77777777" w:rsidR="00904670" w:rsidRPr="004569F8" w:rsidRDefault="00904670" w:rsidP="007D4F1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</w:tr>
      <w:tr w:rsidR="00904670" w:rsidRPr="004569F8" w14:paraId="40390D00" w14:textId="77777777" w:rsidTr="007D4F10">
        <w:tc>
          <w:tcPr>
            <w:tcW w:w="236" w:type="dxa"/>
          </w:tcPr>
          <w:p w14:paraId="4A103BA3" w14:textId="77777777" w:rsidR="00904670" w:rsidRPr="004569F8" w:rsidRDefault="00904670" w:rsidP="007D4F10">
            <w:pPr>
              <w:rPr>
                <w:sz w:val="16"/>
                <w:szCs w:val="16"/>
              </w:rPr>
            </w:pPr>
          </w:p>
        </w:tc>
        <w:tc>
          <w:tcPr>
            <w:tcW w:w="3587" w:type="dxa"/>
          </w:tcPr>
          <w:p w14:paraId="6BCCB887" w14:textId="77777777" w:rsidR="00904670" w:rsidRDefault="00904670" w:rsidP="007D4F1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perficial Infection</w:t>
            </w:r>
          </w:p>
        </w:tc>
        <w:tc>
          <w:tcPr>
            <w:tcW w:w="2126" w:type="dxa"/>
          </w:tcPr>
          <w:p w14:paraId="27CFFB7F" w14:textId="77777777" w:rsidR="00904670" w:rsidRDefault="00904670" w:rsidP="007D4F1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2126" w:type="dxa"/>
          </w:tcPr>
          <w:p w14:paraId="70EFF28D" w14:textId="77777777" w:rsidR="00904670" w:rsidRDefault="00904670" w:rsidP="007D4F1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 w:rsidR="00904670" w:rsidRPr="004569F8" w14:paraId="69D1286F" w14:textId="77777777" w:rsidTr="007D4F10">
        <w:tc>
          <w:tcPr>
            <w:tcW w:w="3823" w:type="dxa"/>
            <w:gridSpan w:val="2"/>
          </w:tcPr>
          <w:p w14:paraId="67B4838D" w14:textId="77777777" w:rsidR="00904670" w:rsidRPr="004569F8" w:rsidRDefault="00904670" w:rsidP="007D4F1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dical</w:t>
            </w:r>
          </w:p>
        </w:tc>
        <w:tc>
          <w:tcPr>
            <w:tcW w:w="2126" w:type="dxa"/>
          </w:tcPr>
          <w:p w14:paraId="1327AE2A" w14:textId="77777777" w:rsidR="00904670" w:rsidRPr="004569F8" w:rsidRDefault="00904670" w:rsidP="007D4F1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126" w:type="dxa"/>
          </w:tcPr>
          <w:p w14:paraId="745130FC" w14:textId="77777777" w:rsidR="00904670" w:rsidRPr="004569F8" w:rsidRDefault="00904670" w:rsidP="007D4F10">
            <w:pPr>
              <w:jc w:val="center"/>
              <w:rPr>
                <w:sz w:val="16"/>
                <w:szCs w:val="16"/>
              </w:rPr>
            </w:pPr>
          </w:p>
        </w:tc>
      </w:tr>
      <w:tr w:rsidR="00904670" w:rsidRPr="004569F8" w14:paraId="2E3866E2" w14:textId="77777777" w:rsidTr="007D4F10">
        <w:tc>
          <w:tcPr>
            <w:tcW w:w="236" w:type="dxa"/>
          </w:tcPr>
          <w:p w14:paraId="180911F4" w14:textId="77777777" w:rsidR="00904670" w:rsidRPr="004569F8" w:rsidRDefault="00904670" w:rsidP="007D4F10">
            <w:pPr>
              <w:rPr>
                <w:sz w:val="16"/>
                <w:szCs w:val="16"/>
              </w:rPr>
            </w:pPr>
          </w:p>
        </w:tc>
        <w:tc>
          <w:tcPr>
            <w:tcW w:w="3587" w:type="dxa"/>
          </w:tcPr>
          <w:p w14:paraId="2F027923" w14:textId="77777777" w:rsidR="00904670" w:rsidRPr="004569F8" w:rsidRDefault="00904670" w:rsidP="007D4F1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raoperative Death (Cardiac Arrest)</w:t>
            </w:r>
          </w:p>
        </w:tc>
        <w:tc>
          <w:tcPr>
            <w:tcW w:w="2126" w:type="dxa"/>
          </w:tcPr>
          <w:p w14:paraId="0CEDEFBC" w14:textId="77777777" w:rsidR="00904670" w:rsidRPr="004569F8" w:rsidRDefault="00904670" w:rsidP="007D4F1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2126" w:type="dxa"/>
          </w:tcPr>
          <w:p w14:paraId="1F12C5BB" w14:textId="77777777" w:rsidR="00904670" w:rsidRPr="004569F8" w:rsidRDefault="00904670" w:rsidP="007D4F1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 w:rsidR="00904670" w:rsidRPr="004569F8" w14:paraId="324744A9" w14:textId="77777777" w:rsidTr="007D4F10">
        <w:tc>
          <w:tcPr>
            <w:tcW w:w="236" w:type="dxa"/>
          </w:tcPr>
          <w:p w14:paraId="44CFBEAC" w14:textId="77777777" w:rsidR="00904670" w:rsidRPr="004569F8" w:rsidRDefault="00904670" w:rsidP="007D4F10">
            <w:pPr>
              <w:rPr>
                <w:sz w:val="16"/>
                <w:szCs w:val="16"/>
              </w:rPr>
            </w:pPr>
          </w:p>
        </w:tc>
        <w:tc>
          <w:tcPr>
            <w:tcW w:w="3587" w:type="dxa"/>
          </w:tcPr>
          <w:p w14:paraId="70D2ACC4" w14:textId="77777777" w:rsidR="00904670" w:rsidRPr="004569F8" w:rsidRDefault="00904670" w:rsidP="007D4F1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lmonary Embolism</w:t>
            </w:r>
          </w:p>
        </w:tc>
        <w:tc>
          <w:tcPr>
            <w:tcW w:w="2126" w:type="dxa"/>
          </w:tcPr>
          <w:p w14:paraId="5D3AC4B3" w14:textId="77777777" w:rsidR="00904670" w:rsidRPr="004569F8" w:rsidRDefault="00904670" w:rsidP="007D4F1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2126" w:type="dxa"/>
          </w:tcPr>
          <w:p w14:paraId="3298FDA4" w14:textId="77777777" w:rsidR="00904670" w:rsidRPr="004569F8" w:rsidRDefault="00904670" w:rsidP="007D4F1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 w:rsidR="00904670" w:rsidRPr="004569F8" w14:paraId="2DEE791C" w14:textId="77777777" w:rsidTr="007D4F10">
        <w:tc>
          <w:tcPr>
            <w:tcW w:w="236" w:type="dxa"/>
          </w:tcPr>
          <w:p w14:paraId="7321D731" w14:textId="77777777" w:rsidR="00904670" w:rsidRPr="004569F8" w:rsidRDefault="00904670" w:rsidP="007D4F10">
            <w:pPr>
              <w:rPr>
                <w:sz w:val="16"/>
                <w:szCs w:val="16"/>
              </w:rPr>
            </w:pPr>
          </w:p>
        </w:tc>
        <w:tc>
          <w:tcPr>
            <w:tcW w:w="3587" w:type="dxa"/>
            <w:tcBorders>
              <w:bottom w:val="single" w:sz="4" w:space="0" w:color="auto"/>
            </w:tcBorders>
          </w:tcPr>
          <w:p w14:paraId="74495DCC" w14:textId="77777777" w:rsidR="00904670" w:rsidRPr="004569F8" w:rsidRDefault="00904670" w:rsidP="007D4F1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ute Kidney Injury</w:t>
            </w:r>
          </w:p>
        </w:tc>
        <w:tc>
          <w:tcPr>
            <w:tcW w:w="2126" w:type="dxa"/>
          </w:tcPr>
          <w:p w14:paraId="3DA043A3" w14:textId="77777777" w:rsidR="00904670" w:rsidRPr="004569F8" w:rsidRDefault="00904670" w:rsidP="007D4F1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2126" w:type="dxa"/>
          </w:tcPr>
          <w:p w14:paraId="484F86AD" w14:textId="77777777" w:rsidR="00904670" w:rsidRPr="004569F8" w:rsidRDefault="00904670" w:rsidP="007D4F1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</w:tr>
      <w:tr w:rsidR="00904670" w:rsidRPr="004569F8" w14:paraId="06060529" w14:textId="77777777" w:rsidTr="007D4F10">
        <w:tc>
          <w:tcPr>
            <w:tcW w:w="3823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14:paraId="30A8EDFB" w14:textId="77777777" w:rsidR="00904670" w:rsidRPr="004569F8" w:rsidRDefault="00904670" w:rsidP="007D4F1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otal Patients with Complications*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12" w:space="0" w:color="auto"/>
            </w:tcBorders>
          </w:tcPr>
          <w:p w14:paraId="5BBE829C" w14:textId="77777777" w:rsidR="00904670" w:rsidRPr="004569F8" w:rsidRDefault="00904670" w:rsidP="007D4F1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 (16.0)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6A57F00" w14:textId="77777777" w:rsidR="00904670" w:rsidRPr="004569F8" w:rsidRDefault="00904670" w:rsidP="007D4F1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 (31.4)</w:t>
            </w:r>
          </w:p>
        </w:tc>
      </w:tr>
    </w:tbl>
    <w:p w14:paraId="35A0C6C6" w14:textId="3000A76C" w:rsidR="00346E4D" w:rsidRDefault="00346E4D"/>
    <w:sectPr w:rsidR="00346E4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20B06040202020202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4670"/>
    <w:rsid w:val="0000120F"/>
    <w:rsid w:val="000B1CC3"/>
    <w:rsid w:val="000B7F80"/>
    <w:rsid w:val="00134A6E"/>
    <w:rsid w:val="00142467"/>
    <w:rsid w:val="00147AC4"/>
    <w:rsid w:val="00211BA5"/>
    <w:rsid w:val="003315FD"/>
    <w:rsid w:val="00346E4D"/>
    <w:rsid w:val="00351FE1"/>
    <w:rsid w:val="003E49EF"/>
    <w:rsid w:val="00410151"/>
    <w:rsid w:val="004C2F5A"/>
    <w:rsid w:val="004D3634"/>
    <w:rsid w:val="005032A4"/>
    <w:rsid w:val="00537324"/>
    <w:rsid w:val="005A4E47"/>
    <w:rsid w:val="00651F6C"/>
    <w:rsid w:val="006558F4"/>
    <w:rsid w:val="00673BC7"/>
    <w:rsid w:val="00792433"/>
    <w:rsid w:val="008536ED"/>
    <w:rsid w:val="008B4A44"/>
    <w:rsid w:val="008E7A90"/>
    <w:rsid w:val="00904670"/>
    <w:rsid w:val="00937F78"/>
    <w:rsid w:val="0095069F"/>
    <w:rsid w:val="00B60903"/>
    <w:rsid w:val="00CC7F2F"/>
    <w:rsid w:val="00CE0AEF"/>
    <w:rsid w:val="00D2114F"/>
    <w:rsid w:val="00D30867"/>
    <w:rsid w:val="00D97BA4"/>
    <w:rsid w:val="00DC2381"/>
    <w:rsid w:val="00EF6447"/>
    <w:rsid w:val="00F850E5"/>
    <w:rsid w:val="00FC21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384CFC6"/>
  <w15:chartTrackingRefBased/>
  <w15:docId w15:val="{CA0733AF-33DE-1F41-889E-5C0A14A1F4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4670"/>
    <w:pPr>
      <w:spacing w:after="0" w:line="360" w:lineRule="auto"/>
      <w:jc w:val="both"/>
    </w:pPr>
    <w:rPr>
      <w:rFonts w:ascii="Times" w:hAnsi="Times"/>
      <w:kern w:val="0"/>
      <w:sz w:val="2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0467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0467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04670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04670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04670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04670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04670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04670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04670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0467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0467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0467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04670"/>
    <w:rPr>
      <w:rFonts w:eastAsiaTheme="majorEastAsia" w:cstheme="majorBidi"/>
      <w:i/>
      <w:iCs/>
      <w:color w:val="0F4761" w:themeColor="accent1" w:themeShade="BF"/>
      <w:sz w:val="2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04670"/>
    <w:rPr>
      <w:rFonts w:eastAsiaTheme="majorEastAsia" w:cstheme="majorBidi"/>
      <w:color w:val="0F4761" w:themeColor="accent1" w:themeShade="BF"/>
      <w:sz w:val="2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04670"/>
    <w:rPr>
      <w:rFonts w:eastAsiaTheme="majorEastAsia" w:cstheme="majorBidi"/>
      <w:i/>
      <w:iCs/>
      <w:color w:val="595959" w:themeColor="text1" w:themeTint="A6"/>
      <w:sz w:val="2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04670"/>
    <w:rPr>
      <w:rFonts w:eastAsiaTheme="majorEastAsia" w:cstheme="majorBidi"/>
      <w:color w:val="595959" w:themeColor="text1" w:themeTint="A6"/>
      <w:sz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04670"/>
    <w:rPr>
      <w:rFonts w:eastAsiaTheme="majorEastAsia" w:cstheme="majorBidi"/>
      <w:i/>
      <w:iCs/>
      <w:color w:val="272727" w:themeColor="text1" w:themeTint="D8"/>
      <w:sz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04670"/>
    <w:rPr>
      <w:rFonts w:eastAsiaTheme="majorEastAsia" w:cstheme="majorBidi"/>
      <w:color w:val="272727" w:themeColor="text1" w:themeTint="D8"/>
      <w:sz w:val="20"/>
    </w:rPr>
  </w:style>
  <w:style w:type="paragraph" w:styleId="Title">
    <w:name w:val="Title"/>
    <w:basedOn w:val="Normal"/>
    <w:next w:val="Normal"/>
    <w:link w:val="TitleChar"/>
    <w:uiPriority w:val="10"/>
    <w:qFormat/>
    <w:rsid w:val="0090467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0467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04670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0467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04670"/>
    <w:pPr>
      <w:spacing w:before="160" w:after="160"/>
      <w:jc w:val="center"/>
    </w:pPr>
    <w:rPr>
      <w:rFonts w:ascii="Times New Roman" w:hAnsi="Times New Roman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04670"/>
    <w:rPr>
      <w:rFonts w:ascii="Times New Roman" w:hAnsi="Times New Roman"/>
      <w:i/>
      <w:iCs/>
      <w:color w:val="404040" w:themeColor="text1" w:themeTint="BF"/>
      <w:sz w:val="20"/>
    </w:rPr>
  </w:style>
  <w:style w:type="paragraph" w:styleId="ListParagraph">
    <w:name w:val="List Paragraph"/>
    <w:basedOn w:val="Normal"/>
    <w:uiPriority w:val="34"/>
    <w:qFormat/>
    <w:rsid w:val="00904670"/>
    <w:pPr>
      <w:spacing w:after="160"/>
      <w:ind w:left="720"/>
      <w:contextualSpacing/>
    </w:pPr>
    <w:rPr>
      <w:rFonts w:ascii="Times New Roman" w:hAnsi="Times New Roman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0467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0467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="Times New Roman" w:hAnsi="Times New Roman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04670"/>
    <w:rPr>
      <w:rFonts w:ascii="Times New Roman" w:hAnsi="Times New Roman"/>
      <w:i/>
      <w:iCs/>
      <w:color w:val="0F4761" w:themeColor="accent1" w:themeShade="BF"/>
      <w:sz w:val="20"/>
    </w:rPr>
  </w:style>
  <w:style w:type="character" w:styleId="IntenseReference">
    <w:name w:val="Intense Reference"/>
    <w:basedOn w:val="DefaultParagraphFont"/>
    <w:uiPriority w:val="32"/>
    <w:qFormat/>
    <w:rsid w:val="0090467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046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1</Words>
  <Characters>297</Characters>
  <Application>Microsoft Office Word</Application>
  <DocSecurity>0</DocSecurity>
  <Lines>2</Lines>
  <Paragraphs>1</Paragraphs>
  <ScaleCrop>false</ScaleCrop>
  <Company/>
  <LinksUpToDate>false</LinksUpToDate>
  <CharactersWithSpaces>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 Cheok</dc:creator>
  <cp:keywords/>
  <dc:description/>
  <cp:lastModifiedBy>Tim Cheok</cp:lastModifiedBy>
  <cp:revision>1</cp:revision>
  <dcterms:created xsi:type="dcterms:W3CDTF">2025-05-31T10:31:00Z</dcterms:created>
  <dcterms:modified xsi:type="dcterms:W3CDTF">2025-05-31T10:32:00Z</dcterms:modified>
</cp:coreProperties>
</file>